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983" w:rsidRPr="009A5784" w:rsidRDefault="00D86341" w:rsidP="00600BA5">
      <w:pPr>
        <w:jc w:val="both"/>
      </w:pPr>
      <w:r>
        <w:rPr>
          <w:rFonts w:ascii="Times New Roman Bold"/>
        </w:rPr>
        <w:t xml:space="preserve">Supporting Information </w:t>
      </w:r>
      <w:r w:rsidR="00A52983" w:rsidRPr="009A5784">
        <w:rPr>
          <w:rFonts w:ascii="Times New Roman Bold"/>
        </w:rPr>
        <w:t>Box 2: Forming opinions about destruction and reuse of</w:t>
      </w:r>
      <w:r w:rsidR="00AB4AA4" w:rsidRPr="009A5784">
        <w:rPr>
          <w:rFonts w:ascii="Times New Roman Bold"/>
        </w:rPr>
        <w:t xml:space="preserve"> biosample</w:t>
      </w:r>
      <w:r w:rsidR="00A52983" w:rsidRPr="009A5784">
        <w:rPr>
          <w:rFonts w:ascii="Times New Roman Bold"/>
        </w:rPr>
        <w:t>s.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When tissue samples are donated to research, they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re either stored to reuse for other research, or they are destroyed. What do you think are the advantages of storing tissue samples for reuse?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Roland: </w:t>
      </w:r>
      <w:r w:rsidRPr="009A5784">
        <w:rPr>
          <w:i/>
          <w:iCs/>
          <w:color w:val="auto"/>
          <w:lang w:val="en-GB"/>
        </w:rPr>
        <w:t>For reuse?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Yeah.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Roland: </w:t>
      </w:r>
      <w:r w:rsidRPr="009A5784">
        <w:rPr>
          <w:i/>
          <w:iCs/>
          <w:color w:val="auto"/>
          <w:lang w:val="en-GB"/>
        </w:rPr>
        <w:t>I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 know. Would it be to, I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 know, to test for other, or to use for other reasons other than sexual health? I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 know, to be honest.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Tha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a pretty good guess, tha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good yes. Again, you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 have to know the answers to all these questions, but it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s just trying to elicit what you do know. So you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 xml:space="preserve">re not always going to know 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–</w:t>
      </w:r>
      <w:r w:rsidRPr="009A5784">
        <w:rPr>
          <w:rFonts w:ascii="Arial Unicode MS" w:hAnsi="Times New Roman"/>
          <w:i/>
          <w:iCs/>
          <w:color w:val="auto"/>
          <w:lang w:val="en-GB"/>
        </w:rPr>
        <w:t xml:space="preserve"> </w:t>
      </w:r>
      <w:r w:rsidRPr="009A5784">
        <w:rPr>
          <w:i/>
          <w:iCs/>
          <w:color w:val="auto"/>
          <w:lang w:val="en-GB"/>
        </w:rPr>
        <w:t>you know, these questions, you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 think about, do you?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Roland: </w:t>
      </w:r>
      <w:r w:rsidRPr="009A5784">
        <w:rPr>
          <w:i/>
          <w:iCs/>
          <w:color w:val="auto"/>
          <w:lang w:val="en-GB"/>
        </w:rPr>
        <w:t>No, no, you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. No, definitely not.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So we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re pulling your brain apart here, with some of these questions.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Roland: </w:t>
      </w:r>
      <w:r w:rsidRPr="009A5784">
        <w:rPr>
          <w:i/>
          <w:iCs/>
          <w:color w:val="auto"/>
          <w:lang w:val="en-GB"/>
        </w:rPr>
        <w:t>Yes.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So are there sort of disadvantages of storing tissue samples, do you think?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proofErr w:type="gramStart"/>
      <w:r w:rsidRPr="009A5784">
        <w:rPr>
          <w:i/>
          <w:iCs/>
          <w:color w:val="auto"/>
          <w:lang w:val="en-GB"/>
        </w:rPr>
        <w:t>Disadvantages of storing them?</w:t>
      </w:r>
      <w:proofErr w:type="gramEnd"/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Yeah.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Roland: </w:t>
      </w:r>
      <w:r w:rsidRPr="009A5784">
        <w:rPr>
          <w:i/>
          <w:iCs/>
          <w:color w:val="auto"/>
          <w:lang w:val="en-GB"/>
        </w:rPr>
        <w:t xml:space="preserve">From the, disadvantages to the person who the </w:t>
      </w:r>
      <w:proofErr w:type="gramStart"/>
      <w:r w:rsidRPr="009A5784">
        <w:rPr>
          <w:i/>
          <w:iCs/>
          <w:color w:val="auto"/>
          <w:lang w:val="en-GB"/>
        </w:rPr>
        <w:t>samples comes</w:t>
      </w:r>
      <w:proofErr w:type="gramEnd"/>
      <w:r w:rsidRPr="009A5784">
        <w:rPr>
          <w:i/>
          <w:iCs/>
          <w:color w:val="auto"/>
          <w:lang w:val="en-GB"/>
        </w:rPr>
        <w:t xml:space="preserve"> from or disadvantages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…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 xml:space="preserve">Well, initially, yes, to the donator 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–</w:t>
      </w:r>
      <w:r w:rsidRPr="009A5784">
        <w:rPr>
          <w:rFonts w:ascii="Arial Unicode MS" w:hAnsi="Times New Roman"/>
          <w:i/>
          <w:iCs/>
          <w:color w:val="auto"/>
          <w:lang w:val="en-GB"/>
        </w:rPr>
        <w:t xml:space="preserve"> </w:t>
      </w:r>
      <w:r w:rsidRPr="009A5784">
        <w:rPr>
          <w:i/>
          <w:iCs/>
          <w:color w:val="auto"/>
          <w:lang w:val="en-GB"/>
        </w:rPr>
        <w:t>would there be any disadvantages for them, knowing that their tissue sample is being stored somewhere?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Roland: </w:t>
      </w:r>
      <w:r w:rsidRPr="009A5784">
        <w:rPr>
          <w:i/>
          <w:iCs/>
          <w:color w:val="auto"/>
          <w:lang w:val="en-GB"/>
        </w:rPr>
        <w:t xml:space="preserve">Yeah, I suppose the only disadvantage 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–</w:t>
      </w:r>
      <w:r w:rsidRPr="009A5784">
        <w:rPr>
          <w:rFonts w:ascii="Arial Unicode MS" w:hAnsi="Times New Roman"/>
          <w:i/>
          <w:iCs/>
          <w:color w:val="auto"/>
          <w:lang w:val="en-GB"/>
        </w:rPr>
        <w:t xml:space="preserve"> </w:t>
      </w:r>
      <w:r w:rsidRPr="009A5784">
        <w:rPr>
          <w:i/>
          <w:iCs/>
          <w:color w:val="auto"/>
          <w:lang w:val="en-GB"/>
        </w:rPr>
        <w:t>well, I do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 know. I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d probably go back to the how secure the samples are and, you know, would the donator know exactly what they were being used for.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Ok. And what do you think are the benefits of destroying tissue samples after a single use?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Roland: </w:t>
      </w:r>
      <w:r w:rsidRPr="009A5784">
        <w:rPr>
          <w:i/>
          <w:iCs/>
          <w:color w:val="auto"/>
          <w:lang w:val="en-GB"/>
        </w:rPr>
        <w:t>After single use? I think the benefits to the person who donates it is they know, you know, they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re safe in the knowledge that what they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ve agreed for it to be used for is exactly that.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Right, ok. Do you think there are any pitfalls of destroying tissue samples after single use?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lastRenderedPageBreak/>
        <w:t xml:space="preserve">Roland: </w:t>
      </w:r>
      <w:r w:rsidRPr="009A5784">
        <w:rPr>
          <w:i/>
          <w:iCs/>
          <w:color w:val="auto"/>
          <w:lang w:val="en-GB"/>
        </w:rPr>
        <w:t>Previously, I would have said no, but now that you asked me that previous question about possibly using them for other things, then yes, there might be pitfalls for destroying it.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Interviewer: </w:t>
      </w:r>
      <w:r w:rsidRPr="009A5784">
        <w:rPr>
          <w:i/>
          <w:iCs/>
          <w:color w:val="auto"/>
          <w:lang w:val="en-GB"/>
        </w:rPr>
        <w:t>Ok.</w:t>
      </w:r>
    </w:p>
    <w:p w:rsidR="00A52983" w:rsidRPr="009A5784" w:rsidRDefault="00A52983" w:rsidP="0028627C">
      <w:pPr>
        <w:pStyle w:val="Body"/>
        <w:jc w:val="both"/>
        <w:rPr>
          <w:i/>
          <w:iCs/>
          <w:color w:val="auto"/>
          <w:lang w:val="en-GB"/>
        </w:rPr>
      </w:pPr>
      <w:r w:rsidRPr="009A5784">
        <w:rPr>
          <w:rFonts w:ascii="Times New Roman Bold"/>
          <w:color w:val="auto"/>
          <w:lang w:val="en-GB"/>
        </w:rPr>
        <w:t xml:space="preserve">Roland: </w:t>
      </w:r>
      <w:r w:rsidRPr="009A5784">
        <w:rPr>
          <w:i/>
          <w:iCs/>
          <w:color w:val="auto"/>
          <w:lang w:val="en-GB"/>
        </w:rPr>
        <w:t>But if you hadn</w:t>
      </w:r>
      <w:r w:rsidRPr="009A5784">
        <w:rPr>
          <w:rFonts w:ascii="Arial Unicode MS" w:hAnsi="Times New Roman"/>
          <w:i/>
          <w:iCs/>
          <w:color w:val="auto"/>
          <w:lang w:val="en-GB"/>
        </w:rPr>
        <w:t>’</w:t>
      </w:r>
      <w:r w:rsidRPr="009A5784">
        <w:rPr>
          <w:i/>
          <w:iCs/>
          <w:color w:val="auto"/>
          <w:lang w:val="en-GB"/>
        </w:rPr>
        <w:t>t asked me that before, I would have said no, if that helps.</w:t>
      </w:r>
    </w:p>
    <w:p w:rsidR="002F346D" w:rsidRPr="009A5784" w:rsidRDefault="002F346D" w:rsidP="0028627C">
      <w:pPr>
        <w:jc w:val="both"/>
      </w:pPr>
    </w:p>
    <w:sectPr w:rsidR="002F346D" w:rsidRPr="009A5784" w:rsidSect="002F3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5B72B7"/>
    <w:multiLevelType w:val="hybridMultilevel"/>
    <w:tmpl w:val="4C664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001F47"/>
    <w:multiLevelType w:val="hybridMultilevel"/>
    <w:tmpl w:val="1BEEF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B56475"/>
    <w:multiLevelType w:val="hybridMultilevel"/>
    <w:tmpl w:val="54248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3425D1"/>
    <w:multiLevelType w:val="hybridMultilevel"/>
    <w:tmpl w:val="032E7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D03E47"/>
    <w:multiLevelType w:val="hybridMultilevel"/>
    <w:tmpl w:val="BA54E0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oNotDisplayPageBoundaries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library Chris Patterson.enl&lt;/item&gt;&lt;/Libraries&gt;&lt;/ENLibraries&gt;"/>
  </w:docVars>
  <w:rsids>
    <w:rsidRoot w:val="00B00480"/>
    <w:rsid w:val="000006E2"/>
    <w:rsid w:val="000012B8"/>
    <w:rsid w:val="000013B6"/>
    <w:rsid w:val="00003802"/>
    <w:rsid w:val="00004FF0"/>
    <w:rsid w:val="00007986"/>
    <w:rsid w:val="00010EBE"/>
    <w:rsid w:val="00011261"/>
    <w:rsid w:val="0001172F"/>
    <w:rsid w:val="000124BC"/>
    <w:rsid w:val="00013734"/>
    <w:rsid w:val="0001621A"/>
    <w:rsid w:val="00021503"/>
    <w:rsid w:val="0002154B"/>
    <w:rsid w:val="000219F8"/>
    <w:rsid w:val="00023122"/>
    <w:rsid w:val="00023EED"/>
    <w:rsid w:val="00024C65"/>
    <w:rsid w:val="00025A95"/>
    <w:rsid w:val="00025D67"/>
    <w:rsid w:val="00032D2C"/>
    <w:rsid w:val="000353DD"/>
    <w:rsid w:val="00036FDF"/>
    <w:rsid w:val="00040CB3"/>
    <w:rsid w:val="00044698"/>
    <w:rsid w:val="000447EE"/>
    <w:rsid w:val="000449A2"/>
    <w:rsid w:val="00044BF2"/>
    <w:rsid w:val="00047EC0"/>
    <w:rsid w:val="0005336E"/>
    <w:rsid w:val="00060156"/>
    <w:rsid w:val="00060443"/>
    <w:rsid w:val="000604D8"/>
    <w:rsid w:val="000622D5"/>
    <w:rsid w:val="00065A29"/>
    <w:rsid w:val="000664AA"/>
    <w:rsid w:val="00066901"/>
    <w:rsid w:val="000669F1"/>
    <w:rsid w:val="000679D6"/>
    <w:rsid w:val="0007056D"/>
    <w:rsid w:val="0007087A"/>
    <w:rsid w:val="00071341"/>
    <w:rsid w:val="00071BD8"/>
    <w:rsid w:val="00072ECC"/>
    <w:rsid w:val="00073A82"/>
    <w:rsid w:val="00074AC6"/>
    <w:rsid w:val="00077A89"/>
    <w:rsid w:val="00077F15"/>
    <w:rsid w:val="00082959"/>
    <w:rsid w:val="00083316"/>
    <w:rsid w:val="00084AE8"/>
    <w:rsid w:val="00085CF1"/>
    <w:rsid w:val="00090B53"/>
    <w:rsid w:val="000923C0"/>
    <w:rsid w:val="00093C1A"/>
    <w:rsid w:val="00093D00"/>
    <w:rsid w:val="00094A32"/>
    <w:rsid w:val="000969E7"/>
    <w:rsid w:val="000A0DA3"/>
    <w:rsid w:val="000A2686"/>
    <w:rsid w:val="000A5606"/>
    <w:rsid w:val="000A66FE"/>
    <w:rsid w:val="000B0C03"/>
    <w:rsid w:val="000B0EEF"/>
    <w:rsid w:val="000B0F0A"/>
    <w:rsid w:val="000B15E1"/>
    <w:rsid w:val="000B1DD6"/>
    <w:rsid w:val="000B343D"/>
    <w:rsid w:val="000B55FD"/>
    <w:rsid w:val="000B7E7B"/>
    <w:rsid w:val="000C3DDC"/>
    <w:rsid w:val="000C4CDF"/>
    <w:rsid w:val="000C6C2A"/>
    <w:rsid w:val="000C6E1D"/>
    <w:rsid w:val="000D36BD"/>
    <w:rsid w:val="000D4AC5"/>
    <w:rsid w:val="000D6002"/>
    <w:rsid w:val="000D6F8F"/>
    <w:rsid w:val="000E53CD"/>
    <w:rsid w:val="000E76BC"/>
    <w:rsid w:val="000F0E4F"/>
    <w:rsid w:val="000F1077"/>
    <w:rsid w:val="000F13E8"/>
    <w:rsid w:val="000F2585"/>
    <w:rsid w:val="000F2F6D"/>
    <w:rsid w:val="000F57E4"/>
    <w:rsid w:val="000F5F57"/>
    <w:rsid w:val="000F6E5D"/>
    <w:rsid w:val="0010006E"/>
    <w:rsid w:val="00100D6E"/>
    <w:rsid w:val="00100EB4"/>
    <w:rsid w:val="00104661"/>
    <w:rsid w:val="00104B3F"/>
    <w:rsid w:val="0010571D"/>
    <w:rsid w:val="00105981"/>
    <w:rsid w:val="001062A0"/>
    <w:rsid w:val="00112CDD"/>
    <w:rsid w:val="00112D33"/>
    <w:rsid w:val="0011447B"/>
    <w:rsid w:val="00114859"/>
    <w:rsid w:val="00115760"/>
    <w:rsid w:val="0011773B"/>
    <w:rsid w:val="00117F28"/>
    <w:rsid w:val="0012598E"/>
    <w:rsid w:val="001269B8"/>
    <w:rsid w:val="00127F5A"/>
    <w:rsid w:val="001313CA"/>
    <w:rsid w:val="00132951"/>
    <w:rsid w:val="00133309"/>
    <w:rsid w:val="00135364"/>
    <w:rsid w:val="0013595B"/>
    <w:rsid w:val="00135A17"/>
    <w:rsid w:val="00135B85"/>
    <w:rsid w:val="00136C55"/>
    <w:rsid w:val="00137339"/>
    <w:rsid w:val="00137836"/>
    <w:rsid w:val="00137F43"/>
    <w:rsid w:val="00137F9C"/>
    <w:rsid w:val="001421E9"/>
    <w:rsid w:val="00144270"/>
    <w:rsid w:val="0014456E"/>
    <w:rsid w:val="00144A32"/>
    <w:rsid w:val="00144A92"/>
    <w:rsid w:val="0014633B"/>
    <w:rsid w:val="00147ECC"/>
    <w:rsid w:val="001533D9"/>
    <w:rsid w:val="00153B09"/>
    <w:rsid w:val="00157167"/>
    <w:rsid w:val="00161E9F"/>
    <w:rsid w:val="0016345F"/>
    <w:rsid w:val="001644D3"/>
    <w:rsid w:val="00165015"/>
    <w:rsid w:val="001657B2"/>
    <w:rsid w:val="00173903"/>
    <w:rsid w:val="00176913"/>
    <w:rsid w:val="00182460"/>
    <w:rsid w:val="00182E3D"/>
    <w:rsid w:val="00182E41"/>
    <w:rsid w:val="00183F3B"/>
    <w:rsid w:val="0018594E"/>
    <w:rsid w:val="00186BD2"/>
    <w:rsid w:val="00186C34"/>
    <w:rsid w:val="001910FF"/>
    <w:rsid w:val="00193452"/>
    <w:rsid w:val="001952D8"/>
    <w:rsid w:val="00196138"/>
    <w:rsid w:val="00196FA3"/>
    <w:rsid w:val="00197365"/>
    <w:rsid w:val="00197FAB"/>
    <w:rsid w:val="001A0398"/>
    <w:rsid w:val="001A1355"/>
    <w:rsid w:val="001A340A"/>
    <w:rsid w:val="001A440A"/>
    <w:rsid w:val="001A455F"/>
    <w:rsid w:val="001A597F"/>
    <w:rsid w:val="001A7550"/>
    <w:rsid w:val="001B05AA"/>
    <w:rsid w:val="001B217A"/>
    <w:rsid w:val="001B7B76"/>
    <w:rsid w:val="001C0F5C"/>
    <w:rsid w:val="001C14FF"/>
    <w:rsid w:val="001C1B42"/>
    <w:rsid w:val="001C2126"/>
    <w:rsid w:val="001C3184"/>
    <w:rsid w:val="001C343A"/>
    <w:rsid w:val="001C3454"/>
    <w:rsid w:val="001C605C"/>
    <w:rsid w:val="001C6B04"/>
    <w:rsid w:val="001C6F05"/>
    <w:rsid w:val="001C72E9"/>
    <w:rsid w:val="001D5DAD"/>
    <w:rsid w:val="001D6F54"/>
    <w:rsid w:val="001E08A0"/>
    <w:rsid w:val="001E0DCC"/>
    <w:rsid w:val="001E2890"/>
    <w:rsid w:val="001E4349"/>
    <w:rsid w:val="001E5128"/>
    <w:rsid w:val="001E78DE"/>
    <w:rsid w:val="001F1441"/>
    <w:rsid w:val="001F368D"/>
    <w:rsid w:val="001F3698"/>
    <w:rsid w:val="001F738B"/>
    <w:rsid w:val="001F771E"/>
    <w:rsid w:val="0020280E"/>
    <w:rsid w:val="002157B1"/>
    <w:rsid w:val="002165B5"/>
    <w:rsid w:val="002176FA"/>
    <w:rsid w:val="00220E51"/>
    <w:rsid w:val="002222D0"/>
    <w:rsid w:val="00222A9D"/>
    <w:rsid w:val="002246DC"/>
    <w:rsid w:val="00224A77"/>
    <w:rsid w:val="00224CF8"/>
    <w:rsid w:val="00225338"/>
    <w:rsid w:val="0022736D"/>
    <w:rsid w:val="00227747"/>
    <w:rsid w:val="002279BF"/>
    <w:rsid w:val="00230160"/>
    <w:rsid w:val="002314B9"/>
    <w:rsid w:val="002322D8"/>
    <w:rsid w:val="002340D0"/>
    <w:rsid w:val="00236615"/>
    <w:rsid w:val="00236E8E"/>
    <w:rsid w:val="0023778C"/>
    <w:rsid w:val="00240A88"/>
    <w:rsid w:val="00240D92"/>
    <w:rsid w:val="0024150A"/>
    <w:rsid w:val="00243C04"/>
    <w:rsid w:val="002449B1"/>
    <w:rsid w:val="00251E50"/>
    <w:rsid w:val="00254085"/>
    <w:rsid w:val="00255EB4"/>
    <w:rsid w:val="0025766A"/>
    <w:rsid w:val="00257D54"/>
    <w:rsid w:val="002606C4"/>
    <w:rsid w:val="002607FF"/>
    <w:rsid w:val="00260A4E"/>
    <w:rsid w:val="00262551"/>
    <w:rsid w:val="002626A8"/>
    <w:rsid w:val="002628DD"/>
    <w:rsid w:val="0026491C"/>
    <w:rsid w:val="0026788A"/>
    <w:rsid w:val="00267F51"/>
    <w:rsid w:val="00273705"/>
    <w:rsid w:val="00273CE8"/>
    <w:rsid w:val="00274336"/>
    <w:rsid w:val="002762D5"/>
    <w:rsid w:val="00282935"/>
    <w:rsid w:val="00283B18"/>
    <w:rsid w:val="002852B1"/>
    <w:rsid w:val="0028627C"/>
    <w:rsid w:val="00286604"/>
    <w:rsid w:val="00286C6F"/>
    <w:rsid w:val="00286D72"/>
    <w:rsid w:val="002905FC"/>
    <w:rsid w:val="0029279E"/>
    <w:rsid w:val="00293544"/>
    <w:rsid w:val="002967F1"/>
    <w:rsid w:val="00296C07"/>
    <w:rsid w:val="002A0CBB"/>
    <w:rsid w:val="002A0F3F"/>
    <w:rsid w:val="002A104A"/>
    <w:rsid w:val="002A1F40"/>
    <w:rsid w:val="002A20EF"/>
    <w:rsid w:val="002A489C"/>
    <w:rsid w:val="002A5F22"/>
    <w:rsid w:val="002A62AC"/>
    <w:rsid w:val="002A6371"/>
    <w:rsid w:val="002A76C1"/>
    <w:rsid w:val="002B0076"/>
    <w:rsid w:val="002B0A12"/>
    <w:rsid w:val="002B3EB8"/>
    <w:rsid w:val="002B6B74"/>
    <w:rsid w:val="002C119A"/>
    <w:rsid w:val="002C4960"/>
    <w:rsid w:val="002C4CCF"/>
    <w:rsid w:val="002C659E"/>
    <w:rsid w:val="002C731D"/>
    <w:rsid w:val="002C7423"/>
    <w:rsid w:val="002C7FA5"/>
    <w:rsid w:val="002D06E6"/>
    <w:rsid w:val="002D3297"/>
    <w:rsid w:val="002D4429"/>
    <w:rsid w:val="002D63BA"/>
    <w:rsid w:val="002D7042"/>
    <w:rsid w:val="002D730C"/>
    <w:rsid w:val="002E1B3F"/>
    <w:rsid w:val="002E27B9"/>
    <w:rsid w:val="002E3563"/>
    <w:rsid w:val="002E4981"/>
    <w:rsid w:val="002E5CAE"/>
    <w:rsid w:val="002F01EB"/>
    <w:rsid w:val="002F19F2"/>
    <w:rsid w:val="002F282D"/>
    <w:rsid w:val="002F31DC"/>
    <w:rsid w:val="002F346D"/>
    <w:rsid w:val="002F3BD0"/>
    <w:rsid w:val="002F3FD8"/>
    <w:rsid w:val="002F47A4"/>
    <w:rsid w:val="002F65B2"/>
    <w:rsid w:val="003003F2"/>
    <w:rsid w:val="00300ECB"/>
    <w:rsid w:val="00300F31"/>
    <w:rsid w:val="0030202F"/>
    <w:rsid w:val="00302206"/>
    <w:rsid w:val="0030280B"/>
    <w:rsid w:val="00305A81"/>
    <w:rsid w:val="0031233B"/>
    <w:rsid w:val="00312583"/>
    <w:rsid w:val="00312CFB"/>
    <w:rsid w:val="00314595"/>
    <w:rsid w:val="003153C2"/>
    <w:rsid w:val="00315C7A"/>
    <w:rsid w:val="00317F68"/>
    <w:rsid w:val="00321A84"/>
    <w:rsid w:val="00325F95"/>
    <w:rsid w:val="0033022A"/>
    <w:rsid w:val="00330D21"/>
    <w:rsid w:val="003326CB"/>
    <w:rsid w:val="0033594A"/>
    <w:rsid w:val="0033720D"/>
    <w:rsid w:val="00337978"/>
    <w:rsid w:val="003420E2"/>
    <w:rsid w:val="0035238C"/>
    <w:rsid w:val="00354BD4"/>
    <w:rsid w:val="00356B46"/>
    <w:rsid w:val="0035775E"/>
    <w:rsid w:val="00357822"/>
    <w:rsid w:val="00365732"/>
    <w:rsid w:val="0036758A"/>
    <w:rsid w:val="00371092"/>
    <w:rsid w:val="003723AD"/>
    <w:rsid w:val="003731F7"/>
    <w:rsid w:val="0037353F"/>
    <w:rsid w:val="0037367B"/>
    <w:rsid w:val="00375E16"/>
    <w:rsid w:val="00380ED8"/>
    <w:rsid w:val="00381E24"/>
    <w:rsid w:val="00382528"/>
    <w:rsid w:val="00385C2B"/>
    <w:rsid w:val="00386EF2"/>
    <w:rsid w:val="00387122"/>
    <w:rsid w:val="003871A2"/>
    <w:rsid w:val="00387493"/>
    <w:rsid w:val="00391C75"/>
    <w:rsid w:val="00392858"/>
    <w:rsid w:val="00392BBF"/>
    <w:rsid w:val="00393A85"/>
    <w:rsid w:val="00393D73"/>
    <w:rsid w:val="00393DBF"/>
    <w:rsid w:val="0039444F"/>
    <w:rsid w:val="00395CF7"/>
    <w:rsid w:val="00395DF4"/>
    <w:rsid w:val="00396010"/>
    <w:rsid w:val="00396056"/>
    <w:rsid w:val="00396C53"/>
    <w:rsid w:val="003A005C"/>
    <w:rsid w:val="003A02FE"/>
    <w:rsid w:val="003A4377"/>
    <w:rsid w:val="003A5D8A"/>
    <w:rsid w:val="003A5F08"/>
    <w:rsid w:val="003A60B3"/>
    <w:rsid w:val="003B0E13"/>
    <w:rsid w:val="003B241F"/>
    <w:rsid w:val="003B4596"/>
    <w:rsid w:val="003B5F74"/>
    <w:rsid w:val="003B6791"/>
    <w:rsid w:val="003B67E1"/>
    <w:rsid w:val="003B748F"/>
    <w:rsid w:val="003B76D5"/>
    <w:rsid w:val="003C3E75"/>
    <w:rsid w:val="003C5A67"/>
    <w:rsid w:val="003C7162"/>
    <w:rsid w:val="003D1044"/>
    <w:rsid w:val="003D193C"/>
    <w:rsid w:val="003D1A34"/>
    <w:rsid w:val="003E02FA"/>
    <w:rsid w:val="003E1324"/>
    <w:rsid w:val="003E57A8"/>
    <w:rsid w:val="003E64EE"/>
    <w:rsid w:val="003E6CBB"/>
    <w:rsid w:val="003E72E0"/>
    <w:rsid w:val="003F2696"/>
    <w:rsid w:val="003F2BE6"/>
    <w:rsid w:val="00400FC5"/>
    <w:rsid w:val="00401F0A"/>
    <w:rsid w:val="00402DB0"/>
    <w:rsid w:val="00404E39"/>
    <w:rsid w:val="00405DAD"/>
    <w:rsid w:val="00406670"/>
    <w:rsid w:val="004078A3"/>
    <w:rsid w:val="004106EB"/>
    <w:rsid w:val="00413A1F"/>
    <w:rsid w:val="00414545"/>
    <w:rsid w:val="00417FB5"/>
    <w:rsid w:val="00420408"/>
    <w:rsid w:val="00422062"/>
    <w:rsid w:val="00422459"/>
    <w:rsid w:val="00422C6C"/>
    <w:rsid w:val="004259B8"/>
    <w:rsid w:val="004263D8"/>
    <w:rsid w:val="00432152"/>
    <w:rsid w:val="00433088"/>
    <w:rsid w:val="00433488"/>
    <w:rsid w:val="004337B3"/>
    <w:rsid w:val="00435081"/>
    <w:rsid w:val="00435475"/>
    <w:rsid w:val="0043560A"/>
    <w:rsid w:val="00436D7F"/>
    <w:rsid w:val="004371C7"/>
    <w:rsid w:val="0044291E"/>
    <w:rsid w:val="00444210"/>
    <w:rsid w:val="00444453"/>
    <w:rsid w:val="00446125"/>
    <w:rsid w:val="00447B9D"/>
    <w:rsid w:val="00450999"/>
    <w:rsid w:val="00453784"/>
    <w:rsid w:val="00462691"/>
    <w:rsid w:val="00463334"/>
    <w:rsid w:val="00464508"/>
    <w:rsid w:val="00465EED"/>
    <w:rsid w:val="0046722E"/>
    <w:rsid w:val="004729A1"/>
    <w:rsid w:val="00474917"/>
    <w:rsid w:val="0047571A"/>
    <w:rsid w:val="0047696A"/>
    <w:rsid w:val="00480A52"/>
    <w:rsid w:val="004828CB"/>
    <w:rsid w:val="00483DCD"/>
    <w:rsid w:val="004935E8"/>
    <w:rsid w:val="00493B74"/>
    <w:rsid w:val="00494EF1"/>
    <w:rsid w:val="004956E4"/>
    <w:rsid w:val="00496E73"/>
    <w:rsid w:val="004A0FBE"/>
    <w:rsid w:val="004A159C"/>
    <w:rsid w:val="004A254D"/>
    <w:rsid w:val="004A27B8"/>
    <w:rsid w:val="004A3583"/>
    <w:rsid w:val="004A456E"/>
    <w:rsid w:val="004A46D5"/>
    <w:rsid w:val="004B01A2"/>
    <w:rsid w:val="004B0775"/>
    <w:rsid w:val="004B408C"/>
    <w:rsid w:val="004B5A55"/>
    <w:rsid w:val="004C1D1B"/>
    <w:rsid w:val="004C211A"/>
    <w:rsid w:val="004C32F9"/>
    <w:rsid w:val="004C7203"/>
    <w:rsid w:val="004C7EF8"/>
    <w:rsid w:val="004D3087"/>
    <w:rsid w:val="004D62AF"/>
    <w:rsid w:val="004D6311"/>
    <w:rsid w:val="004E001B"/>
    <w:rsid w:val="004E16AE"/>
    <w:rsid w:val="004E215E"/>
    <w:rsid w:val="004E3336"/>
    <w:rsid w:val="004E3636"/>
    <w:rsid w:val="004E565E"/>
    <w:rsid w:val="004E7175"/>
    <w:rsid w:val="004F1C48"/>
    <w:rsid w:val="004F367F"/>
    <w:rsid w:val="004F43F0"/>
    <w:rsid w:val="004F7223"/>
    <w:rsid w:val="0050033A"/>
    <w:rsid w:val="00500AC3"/>
    <w:rsid w:val="00506B4F"/>
    <w:rsid w:val="005071A7"/>
    <w:rsid w:val="0050783A"/>
    <w:rsid w:val="005105F5"/>
    <w:rsid w:val="00510916"/>
    <w:rsid w:val="00510C77"/>
    <w:rsid w:val="00512B39"/>
    <w:rsid w:val="00513386"/>
    <w:rsid w:val="005159E8"/>
    <w:rsid w:val="005163DC"/>
    <w:rsid w:val="0051772C"/>
    <w:rsid w:val="0052046B"/>
    <w:rsid w:val="00524018"/>
    <w:rsid w:val="0052629B"/>
    <w:rsid w:val="00526A58"/>
    <w:rsid w:val="00533BAF"/>
    <w:rsid w:val="00534A94"/>
    <w:rsid w:val="00534E94"/>
    <w:rsid w:val="00540068"/>
    <w:rsid w:val="00541FA1"/>
    <w:rsid w:val="00544FD2"/>
    <w:rsid w:val="005457C2"/>
    <w:rsid w:val="00550138"/>
    <w:rsid w:val="00550B92"/>
    <w:rsid w:val="00551AAD"/>
    <w:rsid w:val="00556256"/>
    <w:rsid w:val="00556444"/>
    <w:rsid w:val="00556662"/>
    <w:rsid w:val="005609A5"/>
    <w:rsid w:val="00562445"/>
    <w:rsid w:val="00566BE4"/>
    <w:rsid w:val="005700A5"/>
    <w:rsid w:val="00570BDC"/>
    <w:rsid w:val="00571AD7"/>
    <w:rsid w:val="00571FAC"/>
    <w:rsid w:val="00572131"/>
    <w:rsid w:val="00572671"/>
    <w:rsid w:val="00573239"/>
    <w:rsid w:val="005764BD"/>
    <w:rsid w:val="005769F9"/>
    <w:rsid w:val="00576E59"/>
    <w:rsid w:val="005778B3"/>
    <w:rsid w:val="00581617"/>
    <w:rsid w:val="005823F7"/>
    <w:rsid w:val="005828AC"/>
    <w:rsid w:val="00582C60"/>
    <w:rsid w:val="00583B5F"/>
    <w:rsid w:val="00583EBC"/>
    <w:rsid w:val="0058610B"/>
    <w:rsid w:val="0058651B"/>
    <w:rsid w:val="00590D77"/>
    <w:rsid w:val="0059159C"/>
    <w:rsid w:val="00593255"/>
    <w:rsid w:val="00593A9C"/>
    <w:rsid w:val="0059401A"/>
    <w:rsid w:val="005955C1"/>
    <w:rsid w:val="00596FD8"/>
    <w:rsid w:val="00597A46"/>
    <w:rsid w:val="005A059A"/>
    <w:rsid w:val="005A0727"/>
    <w:rsid w:val="005A0B16"/>
    <w:rsid w:val="005A1C8F"/>
    <w:rsid w:val="005A58EC"/>
    <w:rsid w:val="005B1954"/>
    <w:rsid w:val="005B31BC"/>
    <w:rsid w:val="005B39DE"/>
    <w:rsid w:val="005B3DD1"/>
    <w:rsid w:val="005B40E5"/>
    <w:rsid w:val="005B7FCF"/>
    <w:rsid w:val="005C09A7"/>
    <w:rsid w:val="005C48F6"/>
    <w:rsid w:val="005C4B09"/>
    <w:rsid w:val="005C5875"/>
    <w:rsid w:val="005C6B65"/>
    <w:rsid w:val="005D0516"/>
    <w:rsid w:val="005D06A2"/>
    <w:rsid w:val="005D116E"/>
    <w:rsid w:val="005D23D8"/>
    <w:rsid w:val="005D2D52"/>
    <w:rsid w:val="005D3610"/>
    <w:rsid w:val="005D39C6"/>
    <w:rsid w:val="005D6558"/>
    <w:rsid w:val="005E2738"/>
    <w:rsid w:val="005E2F13"/>
    <w:rsid w:val="005E3219"/>
    <w:rsid w:val="005E6A0E"/>
    <w:rsid w:val="005F1809"/>
    <w:rsid w:val="005F2419"/>
    <w:rsid w:val="005F3105"/>
    <w:rsid w:val="005F4B54"/>
    <w:rsid w:val="005F4DE6"/>
    <w:rsid w:val="005F721E"/>
    <w:rsid w:val="005F7355"/>
    <w:rsid w:val="005F7F9A"/>
    <w:rsid w:val="00600BA5"/>
    <w:rsid w:val="006010B2"/>
    <w:rsid w:val="00602876"/>
    <w:rsid w:val="00603425"/>
    <w:rsid w:val="006040EA"/>
    <w:rsid w:val="0060508A"/>
    <w:rsid w:val="0061495E"/>
    <w:rsid w:val="00614DCC"/>
    <w:rsid w:val="00615201"/>
    <w:rsid w:val="006154AC"/>
    <w:rsid w:val="006169F5"/>
    <w:rsid w:val="00616ECE"/>
    <w:rsid w:val="00617562"/>
    <w:rsid w:val="00617912"/>
    <w:rsid w:val="0062039A"/>
    <w:rsid w:val="006205EA"/>
    <w:rsid w:val="00621276"/>
    <w:rsid w:val="006259A9"/>
    <w:rsid w:val="00631473"/>
    <w:rsid w:val="00635222"/>
    <w:rsid w:val="00635AF9"/>
    <w:rsid w:val="00636103"/>
    <w:rsid w:val="006370D5"/>
    <w:rsid w:val="006379FD"/>
    <w:rsid w:val="00637CBC"/>
    <w:rsid w:val="00642AAE"/>
    <w:rsid w:val="00642F59"/>
    <w:rsid w:val="006438B4"/>
    <w:rsid w:val="006449CE"/>
    <w:rsid w:val="00646760"/>
    <w:rsid w:val="006529D0"/>
    <w:rsid w:val="006530CB"/>
    <w:rsid w:val="0065463C"/>
    <w:rsid w:val="0065666A"/>
    <w:rsid w:val="00656BB0"/>
    <w:rsid w:val="00656EFF"/>
    <w:rsid w:val="00660454"/>
    <w:rsid w:val="00660560"/>
    <w:rsid w:val="00661593"/>
    <w:rsid w:val="00662F6F"/>
    <w:rsid w:val="00663B59"/>
    <w:rsid w:val="00665E8D"/>
    <w:rsid w:val="00670C5F"/>
    <w:rsid w:val="00670EDD"/>
    <w:rsid w:val="00671B02"/>
    <w:rsid w:val="0067462A"/>
    <w:rsid w:val="0067488E"/>
    <w:rsid w:val="00676374"/>
    <w:rsid w:val="00686802"/>
    <w:rsid w:val="0068693E"/>
    <w:rsid w:val="00687935"/>
    <w:rsid w:val="00687F8F"/>
    <w:rsid w:val="00693024"/>
    <w:rsid w:val="006931C3"/>
    <w:rsid w:val="0069418B"/>
    <w:rsid w:val="006949FB"/>
    <w:rsid w:val="00694A89"/>
    <w:rsid w:val="00695541"/>
    <w:rsid w:val="00696CCA"/>
    <w:rsid w:val="00697CAC"/>
    <w:rsid w:val="006A0DFE"/>
    <w:rsid w:val="006A1075"/>
    <w:rsid w:val="006A1807"/>
    <w:rsid w:val="006A3E5E"/>
    <w:rsid w:val="006A4999"/>
    <w:rsid w:val="006A4BEF"/>
    <w:rsid w:val="006A6F7E"/>
    <w:rsid w:val="006B1369"/>
    <w:rsid w:val="006B16A5"/>
    <w:rsid w:val="006B276A"/>
    <w:rsid w:val="006B7F3D"/>
    <w:rsid w:val="006C2187"/>
    <w:rsid w:val="006C28D8"/>
    <w:rsid w:val="006C2992"/>
    <w:rsid w:val="006C29F2"/>
    <w:rsid w:val="006C3786"/>
    <w:rsid w:val="006C3969"/>
    <w:rsid w:val="006C4287"/>
    <w:rsid w:val="006C47C6"/>
    <w:rsid w:val="006C6306"/>
    <w:rsid w:val="006C636B"/>
    <w:rsid w:val="006C7FA1"/>
    <w:rsid w:val="006D2DF8"/>
    <w:rsid w:val="006D3A8D"/>
    <w:rsid w:val="006D449D"/>
    <w:rsid w:val="006D4760"/>
    <w:rsid w:val="006D678D"/>
    <w:rsid w:val="006E1C01"/>
    <w:rsid w:val="006E29B0"/>
    <w:rsid w:val="006E46FD"/>
    <w:rsid w:val="006E49FA"/>
    <w:rsid w:val="006E6ACA"/>
    <w:rsid w:val="006E6D6B"/>
    <w:rsid w:val="006F285F"/>
    <w:rsid w:val="006F3186"/>
    <w:rsid w:val="006F3EA1"/>
    <w:rsid w:val="006F4655"/>
    <w:rsid w:val="006F4D80"/>
    <w:rsid w:val="006F626C"/>
    <w:rsid w:val="00702327"/>
    <w:rsid w:val="007030C1"/>
    <w:rsid w:val="007102C1"/>
    <w:rsid w:val="00711345"/>
    <w:rsid w:val="00713C82"/>
    <w:rsid w:val="00713D8C"/>
    <w:rsid w:val="00716088"/>
    <w:rsid w:val="0071739B"/>
    <w:rsid w:val="007175DB"/>
    <w:rsid w:val="00721B8D"/>
    <w:rsid w:val="00721FE4"/>
    <w:rsid w:val="00722918"/>
    <w:rsid w:val="00724040"/>
    <w:rsid w:val="00724BFD"/>
    <w:rsid w:val="00725037"/>
    <w:rsid w:val="00725E52"/>
    <w:rsid w:val="007309B4"/>
    <w:rsid w:val="00730BCA"/>
    <w:rsid w:val="00730C7D"/>
    <w:rsid w:val="00731977"/>
    <w:rsid w:val="00734EC7"/>
    <w:rsid w:val="0074082D"/>
    <w:rsid w:val="007414EB"/>
    <w:rsid w:val="0074161B"/>
    <w:rsid w:val="00750387"/>
    <w:rsid w:val="0075297E"/>
    <w:rsid w:val="0075587D"/>
    <w:rsid w:val="007568A6"/>
    <w:rsid w:val="007573D7"/>
    <w:rsid w:val="00764700"/>
    <w:rsid w:val="00764EED"/>
    <w:rsid w:val="0076787C"/>
    <w:rsid w:val="007733FF"/>
    <w:rsid w:val="00774C09"/>
    <w:rsid w:val="007768A9"/>
    <w:rsid w:val="00785FE5"/>
    <w:rsid w:val="00790866"/>
    <w:rsid w:val="00791B3D"/>
    <w:rsid w:val="00793ECC"/>
    <w:rsid w:val="007959F6"/>
    <w:rsid w:val="00797E96"/>
    <w:rsid w:val="007A2F52"/>
    <w:rsid w:val="007A5644"/>
    <w:rsid w:val="007B0C11"/>
    <w:rsid w:val="007B43B8"/>
    <w:rsid w:val="007B76F4"/>
    <w:rsid w:val="007C0281"/>
    <w:rsid w:val="007C04FA"/>
    <w:rsid w:val="007C23C4"/>
    <w:rsid w:val="007C263F"/>
    <w:rsid w:val="007C3F1B"/>
    <w:rsid w:val="007C67E9"/>
    <w:rsid w:val="007C690E"/>
    <w:rsid w:val="007C6975"/>
    <w:rsid w:val="007D5958"/>
    <w:rsid w:val="007D5C2C"/>
    <w:rsid w:val="007D623E"/>
    <w:rsid w:val="007E2366"/>
    <w:rsid w:val="007E34B0"/>
    <w:rsid w:val="007E78D1"/>
    <w:rsid w:val="007F05DA"/>
    <w:rsid w:val="007F1207"/>
    <w:rsid w:val="007F235B"/>
    <w:rsid w:val="007F6D9E"/>
    <w:rsid w:val="007F7CC4"/>
    <w:rsid w:val="00800249"/>
    <w:rsid w:val="00800AA6"/>
    <w:rsid w:val="00803A00"/>
    <w:rsid w:val="00804D8A"/>
    <w:rsid w:val="00805E2E"/>
    <w:rsid w:val="00806A74"/>
    <w:rsid w:val="008103C4"/>
    <w:rsid w:val="00815878"/>
    <w:rsid w:val="008166C4"/>
    <w:rsid w:val="0082043E"/>
    <w:rsid w:val="008253DA"/>
    <w:rsid w:val="00825A85"/>
    <w:rsid w:val="00830659"/>
    <w:rsid w:val="0083173B"/>
    <w:rsid w:val="00835AF6"/>
    <w:rsid w:val="00836C8A"/>
    <w:rsid w:val="00842A90"/>
    <w:rsid w:val="008443B4"/>
    <w:rsid w:val="00852FCA"/>
    <w:rsid w:val="0085466F"/>
    <w:rsid w:val="0085489D"/>
    <w:rsid w:val="0086166E"/>
    <w:rsid w:val="00862528"/>
    <w:rsid w:val="00862E90"/>
    <w:rsid w:val="0086383A"/>
    <w:rsid w:val="00865CA5"/>
    <w:rsid w:val="008669F6"/>
    <w:rsid w:val="008677DA"/>
    <w:rsid w:val="0087135C"/>
    <w:rsid w:val="00871455"/>
    <w:rsid w:val="0087185E"/>
    <w:rsid w:val="0087342A"/>
    <w:rsid w:val="00874DBD"/>
    <w:rsid w:val="00876CF0"/>
    <w:rsid w:val="00876DAC"/>
    <w:rsid w:val="00881A6F"/>
    <w:rsid w:val="00881D5B"/>
    <w:rsid w:val="0088412E"/>
    <w:rsid w:val="0088529E"/>
    <w:rsid w:val="00886823"/>
    <w:rsid w:val="00887658"/>
    <w:rsid w:val="0089001E"/>
    <w:rsid w:val="008907D0"/>
    <w:rsid w:val="00892011"/>
    <w:rsid w:val="008952EC"/>
    <w:rsid w:val="008970A9"/>
    <w:rsid w:val="008972FC"/>
    <w:rsid w:val="008975C2"/>
    <w:rsid w:val="008A0C06"/>
    <w:rsid w:val="008A2260"/>
    <w:rsid w:val="008A4A6F"/>
    <w:rsid w:val="008A724D"/>
    <w:rsid w:val="008A7B40"/>
    <w:rsid w:val="008B257F"/>
    <w:rsid w:val="008B37AA"/>
    <w:rsid w:val="008B47E9"/>
    <w:rsid w:val="008B4937"/>
    <w:rsid w:val="008B5BB1"/>
    <w:rsid w:val="008B5F5C"/>
    <w:rsid w:val="008B600B"/>
    <w:rsid w:val="008B6B35"/>
    <w:rsid w:val="008B6FFB"/>
    <w:rsid w:val="008C0FA1"/>
    <w:rsid w:val="008C22BF"/>
    <w:rsid w:val="008C28B0"/>
    <w:rsid w:val="008D0083"/>
    <w:rsid w:val="008D108F"/>
    <w:rsid w:val="008D1190"/>
    <w:rsid w:val="008D25ED"/>
    <w:rsid w:val="008D3259"/>
    <w:rsid w:val="008E0321"/>
    <w:rsid w:val="008E0DFE"/>
    <w:rsid w:val="008E1393"/>
    <w:rsid w:val="008E4F1E"/>
    <w:rsid w:val="008F19C7"/>
    <w:rsid w:val="008F31E9"/>
    <w:rsid w:val="008F4CF7"/>
    <w:rsid w:val="008F4EDA"/>
    <w:rsid w:val="008F68AD"/>
    <w:rsid w:val="008F738C"/>
    <w:rsid w:val="008F75E1"/>
    <w:rsid w:val="008F7D86"/>
    <w:rsid w:val="00900F19"/>
    <w:rsid w:val="00901C42"/>
    <w:rsid w:val="00902923"/>
    <w:rsid w:val="009038F4"/>
    <w:rsid w:val="00904AF8"/>
    <w:rsid w:val="00906F4D"/>
    <w:rsid w:val="0090759E"/>
    <w:rsid w:val="00910287"/>
    <w:rsid w:val="009107D2"/>
    <w:rsid w:val="009129AC"/>
    <w:rsid w:val="00912D27"/>
    <w:rsid w:val="00915096"/>
    <w:rsid w:val="00916364"/>
    <w:rsid w:val="009200C8"/>
    <w:rsid w:val="00921752"/>
    <w:rsid w:val="009220B2"/>
    <w:rsid w:val="009239B0"/>
    <w:rsid w:val="0092450B"/>
    <w:rsid w:val="00926E85"/>
    <w:rsid w:val="00927656"/>
    <w:rsid w:val="00927911"/>
    <w:rsid w:val="00927E48"/>
    <w:rsid w:val="00933210"/>
    <w:rsid w:val="00934BEA"/>
    <w:rsid w:val="009364FA"/>
    <w:rsid w:val="00936A2E"/>
    <w:rsid w:val="00937884"/>
    <w:rsid w:val="00937D48"/>
    <w:rsid w:val="00946110"/>
    <w:rsid w:val="00946205"/>
    <w:rsid w:val="00947B72"/>
    <w:rsid w:val="009505D3"/>
    <w:rsid w:val="009523B0"/>
    <w:rsid w:val="00952786"/>
    <w:rsid w:val="00952C8D"/>
    <w:rsid w:val="00954153"/>
    <w:rsid w:val="0095472A"/>
    <w:rsid w:val="00954A5B"/>
    <w:rsid w:val="00954D84"/>
    <w:rsid w:val="0095515A"/>
    <w:rsid w:val="00955BFE"/>
    <w:rsid w:val="00957DD0"/>
    <w:rsid w:val="00961928"/>
    <w:rsid w:val="00962525"/>
    <w:rsid w:val="00963185"/>
    <w:rsid w:val="009640E4"/>
    <w:rsid w:val="00966939"/>
    <w:rsid w:val="0096747D"/>
    <w:rsid w:val="00970BB1"/>
    <w:rsid w:val="0097183B"/>
    <w:rsid w:val="0098218B"/>
    <w:rsid w:val="009831DE"/>
    <w:rsid w:val="00983F7B"/>
    <w:rsid w:val="00984918"/>
    <w:rsid w:val="00985C4B"/>
    <w:rsid w:val="00991506"/>
    <w:rsid w:val="00991719"/>
    <w:rsid w:val="00991A10"/>
    <w:rsid w:val="00993808"/>
    <w:rsid w:val="00994BE6"/>
    <w:rsid w:val="00994C9E"/>
    <w:rsid w:val="0099549F"/>
    <w:rsid w:val="00995FEF"/>
    <w:rsid w:val="00997524"/>
    <w:rsid w:val="009A29AF"/>
    <w:rsid w:val="009A2C19"/>
    <w:rsid w:val="009A40AC"/>
    <w:rsid w:val="009A5784"/>
    <w:rsid w:val="009B04DB"/>
    <w:rsid w:val="009B1197"/>
    <w:rsid w:val="009B162E"/>
    <w:rsid w:val="009B2769"/>
    <w:rsid w:val="009B2FAC"/>
    <w:rsid w:val="009B3FD4"/>
    <w:rsid w:val="009B4019"/>
    <w:rsid w:val="009B4BA2"/>
    <w:rsid w:val="009B5825"/>
    <w:rsid w:val="009B5B39"/>
    <w:rsid w:val="009B7915"/>
    <w:rsid w:val="009C1A9F"/>
    <w:rsid w:val="009C3986"/>
    <w:rsid w:val="009C5B93"/>
    <w:rsid w:val="009C7352"/>
    <w:rsid w:val="009C7E0A"/>
    <w:rsid w:val="009C7FD9"/>
    <w:rsid w:val="009D071D"/>
    <w:rsid w:val="009D0CDD"/>
    <w:rsid w:val="009D16C8"/>
    <w:rsid w:val="009D4C03"/>
    <w:rsid w:val="009E0A47"/>
    <w:rsid w:val="009E13ED"/>
    <w:rsid w:val="009E148A"/>
    <w:rsid w:val="009E1568"/>
    <w:rsid w:val="009E16D0"/>
    <w:rsid w:val="009E2BDF"/>
    <w:rsid w:val="009E3342"/>
    <w:rsid w:val="009E49FF"/>
    <w:rsid w:val="009E4AE6"/>
    <w:rsid w:val="009E639E"/>
    <w:rsid w:val="009E735F"/>
    <w:rsid w:val="009E7A47"/>
    <w:rsid w:val="009F002F"/>
    <w:rsid w:val="009F096A"/>
    <w:rsid w:val="009F0A12"/>
    <w:rsid w:val="009F0A27"/>
    <w:rsid w:val="009F1849"/>
    <w:rsid w:val="009F4161"/>
    <w:rsid w:val="009F4421"/>
    <w:rsid w:val="009F447E"/>
    <w:rsid w:val="00A0490D"/>
    <w:rsid w:val="00A10F70"/>
    <w:rsid w:val="00A1365A"/>
    <w:rsid w:val="00A14041"/>
    <w:rsid w:val="00A14DA5"/>
    <w:rsid w:val="00A17638"/>
    <w:rsid w:val="00A22DAC"/>
    <w:rsid w:val="00A2324F"/>
    <w:rsid w:val="00A2331C"/>
    <w:rsid w:val="00A24C75"/>
    <w:rsid w:val="00A2662B"/>
    <w:rsid w:val="00A30E96"/>
    <w:rsid w:val="00A36337"/>
    <w:rsid w:val="00A37364"/>
    <w:rsid w:val="00A377EE"/>
    <w:rsid w:val="00A37990"/>
    <w:rsid w:val="00A40B2C"/>
    <w:rsid w:val="00A411E2"/>
    <w:rsid w:val="00A416BC"/>
    <w:rsid w:val="00A435BC"/>
    <w:rsid w:val="00A461BE"/>
    <w:rsid w:val="00A46B9A"/>
    <w:rsid w:val="00A51DA6"/>
    <w:rsid w:val="00A52983"/>
    <w:rsid w:val="00A5391C"/>
    <w:rsid w:val="00A54D12"/>
    <w:rsid w:val="00A55010"/>
    <w:rsid w:val="00A55FD3"/>
    <w:rsid w:val="00A57E45"/>
    <w:rsid w:val="00A603E5"/>
    <w:rsid w:val="00A60AA1"/>
    <w:rsid w:val="00A60EFD"/>
    <w:rsid w:val="00A63526"/>
    <w:rsid w:val="00A663B0"/>
    <w:rsid w:val="00A70212"/>
    <w:rsid w:val="00A71DF3"/>
    <w:rsid w:val="00A72297"/>
    <w:rsid w:val="00A72D34"/>
    <w:rsid w:val="00A72D54"/>
    <w:rsid w:val="00A739D6"/>
    <w:rsid w:val="00A743F1"/>
    <w:rsid w:val="00A74A7E"/>
    <w:rsid w:val="00A75D5F"/>
    <w:rsid w:val="00A765D9"/>
    <w:rsid w:val="00A82248"/>
    <w:rsid w:val="00A82557"/>
    <w:rsid w:val="00A835F2"/>
    <w:rsid w:val="00A842E6"/>
    <w:rsid w:val="00A865A7"/>
    <w:rsid w:val="00A866C9"/>
    <w:rsid w:val="00A86938"/>
    <w:rsid w:val="00A900B3"/>
    <w:rsid w:val="00A90347"/>
    <w:rsid w:val="00A914EB"/>
    <w:rsid w:val="00A914F8"/>
    <w:rsid w:val="00A9394B"/>
    <w:rsid w:val="00A9471E"/>
    <w:rsid w:val="00A9739C"/>
    <w:rsid w:val="00AA15A5"/>
    <w:rsid w:val="00AA18AE"/>
    <w:rsid w:val="00AA291C"/>
    <w:rsid w:val="00AA3B96"/>
    <w:rsid w:val="00AA745A"/>
    <w:rsid w:val="00AB42F6"/>
    <w:rsid w:val="00AB4AA4"/>
    <w:rsid w:val="00AB542F"/>
    <w:rsid w:val="00AB61BE"/>
    <w:rsid w:val="00AC027A"/>
    <w:rsid w:val="00AC0E3B"/>
    <w:rsid w:val="00AC1609"/>
    <w:rsid w:val="00AC5089"/>
    <w:rsid w:val="00AC7849"/>
    <w:rsid w:val="00AC7FCB"/>
    <w:rsid w:val="00AD2533"/>
    <w:rsid w:val="00AD3EE2"/>
    <w:rsid w:val="00AD4061"/>
    <w:rsid w:val="00AE0139"/>
    <w:rsid w:val="00AE2167"/>
    <w:rsid w:val="00AE38B5"/>
    <w:rsid w:val="00AE4174"/>
    <w:rsid w:val="00AE53E4"/>
    <w:rsid w:val="00AE7A61"/>
    <w:rsid w:val="00AE7B06"/>
    <w:rsid w:val="00AF0B56"/>
    <w:rsid w:val="00AF17AF"/>
    <w:rsid w:val="00AF1AA1"/>
    <w:rsid w:val="00AF4D86"/>
    <w:rsid w:val="00AF5550"/>
    <w:rsid w:val="00AF6876"/>
    <w:rsid w:val="00B00480"/>
    <w:rsid w:val="00B10CEC"/>
    <w:rsid w:val="00B11FCA"/>
    <w:rsid w:val="00B12FCB"/>
    <w:rsid w:val="00B13A56"/>
    <w:rsid w:val="00B15146"/>
    <w:rsid w:val="00B15672"/>
    <w:rsid w:val="00B200AB"/>
    <w:rsid w:val="00B22DBA"/>
    <w:rsid w:val="00B23249"/>
    <w:rsid w:val="00B236A8"/>
    <w:rsid w:val="00B25E44"/>
    <w:rsid w:val="00B26677"/>
    <w:rsid w:val="00B27E05"/>
    <w:rsid w:val="00B323A1"/>
    <w:rsid w:val="00B33E52"/>
    <w:rsid w:val="00B35451"/>
    <w:rsid w:val="00B35FAB"/>
    <w:rsid w:val="00B3617D"/>
    <w:rsid w:val="00B36C72"/>
    <w:rsid w:val="00B3710F"/>
    <w:rsid w:val="00B41244"/>
    <w:rsid w:val="00B42DF4"/>
    <w:rsid w:val="00B46730"/>
    <w:rsid w:val="00B506BB"/>
    <w:rsid w:val="00B5157E"/>
    <w:rsid w:val="00B526DA"/>
    <w:rsid w:val="00B54904"/>
    <w:rsid w:val="00B54C34"/>
    <w:rsid w:val="00B614F1"/>
    <w:rsid w:val="00B617DE"/>
    <w:rsid w:val="00B61E0B"/>
    <w:rsid w:val="00B64193"/>
    <w:rsid w:val="00B66461"/>
    <w:rsid w:val="00B7315A"/>
    <w:rsid w:val="00B732B7"/>
    <w:rsid w:val="00B74D1E"/>
    <w:rsid w:val="00B76751"/>
    <w:rsid w:val="00B769C6"/>
    <w:rsid w:val="00B76BEA"/>
    <w:rsid w:val="00B76E27"/>
    <w:rsid w:val="00B816FA"/>
    <w:rsid w:val="00B84E7F"/>
    <w:rsid w:val="00B85959"/>
    <w:rsid w:val="00B871C3"/>
    <w:rsid w:val="00B877D9"/>
    <w:rsid w:val="00B90375"/>
    <w:rsid w:val="00B90BB8"/>
    <w:rsid w:val="00B946DA"/>
    <w:rsid w:val="00BA2DFF"/>
    <w:rsid w:val="00BA2FBF"/>
    <w:rsid w:val="00BA41A9"/>
    <w:rsid w:val="00BA72DB"/>
    <w:rsid w:val="00BA7AF3"/>
    <w:rsid w:val="00BB0015"/>
    <w:rsid w:val="00BB2395"/>
    <w:rsid w:val="00BB24FD"/>
    <w:rsid w:val="00BB371A"/>
    <w:rsid w:val="00BB67D7"/>
    <w:rsid w:val="00BB70C2"/>
    <w:rsid w:val="00BB7B30"/>
    <w:rsid w:val="00BC01D5"/>
    <w:rsid w:val="00BC0F22"/>
    <w:rsid w:val="00BC1565"/>
    <w:rsid w:val="00BC29CF"/>
    <w:rsid w:val="00BC3306"/>
    <w:rsid w:val="00BC37F1"/>
    <w:rsid w:val="00BC3F2B"/>
    <w:rsid w:val="00BD0DA6"/>
    <w:rsid w:val="00BD2427"/>
    <w:rsid w:val="00BD434F"/>
    <w:rsid w:val="00BD644A"/>
    <w:rsid w:val="00BD7C37"/>
    <w:rsid w:val="00BE139B"/>
    <w:rsid w:val="00BE1AAD"/>
    <w:rsid w:val="00BE46E9"/>
    <w:rsid w:val="00BE5919"/>
    <w:rsid w:val="00BE5C8B"/>
    <w:rsid w:val="00BE5E3C"/>
    <w:rsid w:val="00BE5F8C"/>
    <w:rsid w:val="00BE67C9"/>
    <w:rsid w:val="00BE74D7"/>
    <w:rsid w:val="00BF0A8E"/>
    <w:rsid w:val="00BF0EDB"/>
    <w:rsid w:val="00BF1392"/>
    <w:rsid w:val="00BF1A0C"/>
    <w:rsid w:val="00BF22B4"/>
    <w:rsid w:val="00BF2C33"/>
    <w:rsid w:val="00BF4394"/>
    <w:rsid w:val="00C00D2F"/>
    <w:rsid w:val="00C02A3D"/>
    <w:rsid w:val="00C02E4D"/>
    <w:rsid w:val="00C0408B"/>
    <w:rsid w:val="00C05AB7"/>
    <w:rsid w:val="00C05E38"/>
    <w:rsid w:val="00C076EC"/>
    <w:rsid w:val="00C07CE2"/>
    <w:rsid w:val="00C11E9C"/>
    <w:rsid w:val="00C13232"/>
    <w:rsid w:val="00C142F4"/>
    <w:rsid w:val="00C14785"/>
    <w:rsid w:val="00C17D89"/>
    <w:rsid w:val="00C205B6"/>
    <w:rsid w:val="00C20783"/>
    <w:rsid w:val="00C20809"/>
    <w:rsid w:val="00C24B49"/>
    <w:rsid w:val="00C25A67"/>
    <w:rsid w:val="00C27C1B"/>
    <w:rsid w:val="00C31329"/>
    <w:rsid w:val="00C31428"/>
    <w:rsid w:val="00C33E26"/>
    <w:rsid w:val="00C37604"/>
    <w:rsid w:val="00C40360"/>
    <w:rsid w:val="00C40AD3"/>
    <w:rsid w:val="00C40CD2"/>
    <w:rsid w:val="00C426B8"/>
    <w:rsid w:val="00C47B41"/>
    <w:rsid w:val="00C47F5E"/>
    <w:rsid w:val="00C500B0"/>
    <w:rsid w:val="00C51FAD"/>
    <w:rsid w:val="00C5240C"/>
    <w:rsid w:val="00C5522E"/>
    <w:rsid w:val="00C641D2"/>
    <w:rsid w:val="00C646C0"/>
    <w:rsid w:val="00C6486F"/>
    <w:rsid w:val="00C653AB"/>
    <w:rsid w:val="00C657CA"/>
    <w:rsid w:val="00C6653E"/>
    <w:rsid w:val="00C67782"/>
    <w:rsid w:val="00C7049C"/>
    <w:rsid w:val="00C7238A"/>
    <w:rsid w:val="00C73E26"/>
    <w:rsid w:val="00C75732"/>
    <w:rsid w:val="00C75C15"/>
    <w:rsid w:val="00C82D2D"/>
    <w:rsid w:val="00C84EDC"/>
    <w:rsid w:val="00C86E75"/>
    <w:rsid w:val="00C91100"/>
    <w:rsid w:val="00C91718"/>
    <w:rsid w:val="00C93557"/>
    <w:rsid w:val="00C93617"/>
    <w:rsid w:val="00C95E4D"/>
    <w:rsid w:val="00C962C7"/>
    <w:rsid w:val="00C96ADD"/>
    <w:rsid w:val="00C973C3"/>
    <w:rsid w:val="00CA09B2"/>
    <w:rsid w:val="00CA0E5A"/>
    <w:rsid w:val="00CA56B5"/>
    <w:rsid w:val="00CA5B9D"/>
    <w:rsid w:val="00CA6E62"/>
    <w:rsid w:val="00CB22E6"/>
    <w:rsid w:val="00CB3261"/>
    <w:rsid w:val="00CB416F"/>
    <w:rsid w:val="00CB5011"/>
    <w:rsid w:val="00CC3A7E"/>
    <w:rsid w:val="00CC3AA0"/>
    <w:rsid w:val="00CC3DFD"/>
    <w:rsid w:val="00CC52C4"/>
    <w:rsid w:val="00CC5B98"/>
    <w:rsid w:val="00CC5C6D"/>
    <w:rsid w:val="00CC5ED9"/>
    <w:rsid w:val="00CD06A4"/>
    <w:rsid w:val="00CD2298"/>
    <w:rsid w:val="00CD2C70"/>
    <w:rsid w:val="00CD2FE7"/>
    <w:rsid w:val="00CD51A2"/>
    <w:rsid w:val="00CD7BD5"/>
    <w:rsid w:val="00CE3290"/>
    <w:rsid w:val="00CE3997"/>
    <w:rsid w:val="00CE3AF9"/>
    <w:rsid w:val="00CE5DC2"/>
    <w:rsid w:val="00CF1551"/>
    <w:rsid w:val="00CF1A09"/>
    <w:rsid w:val="00CF4547"/>
    <w:rsid w:val="00CF6214"/>
    <w:rsid w:val="00D006AE"/>
    <w:rsid w:val="00D03F2B"/>
    <w:rsid w:val="00D049EC"/>
    <w:rsid w:val="00D05FA4"/>
    <w:rsid w:val="00D07576"/>
    <w:rsid w:val="00D07AAE"/>
    <w:rsid w:val="00D14872"/>
    <w:rsid w:val="00D14FDD"/>
    <w:rsid w:val="00D16589"/>
    <w:rsid w:val="00D20F49"/>
    <w:rsid w:val="00D21C92"/>
    <w:rsid w:val="00D22091"/>
    <w:rsid w:val="00D2269E"/>
    <w:rsid w:val="00D23E7B"/>
    <w:rsid w:val="00D23EFB"/>
    <w:rsid w:val="00D2425A"/>
    <w:rsid w:val="00D26BC2"/>
    <w:rsid w:val="00D278B3"/>
    <w:rsid w:val="00D27A04"/>
    <w:rsid w:val="00D3199D"/>
    <w:rsid w:val="00D3340B"/>
    <w:rsid w:val="00D343FE"/>
    <w:rsid w:val="00D40301"/>
    <w:rsid w:val="00D42AD1"/>
    <w:rsid w:val="00D43B38"/>
    <w:rsid w:val="00D47FBD"/>
    <w:rsid w:val="00D51A8B"/>
    <w:rsid w:val="00D5500E"/>
    <w:rsid w:val="00D577CD"/>
    <w:rsid w:val="00D61CE4"/>
    <w:rsid w:val="00D62922"/>
    <w:rsid w:val="00D65D6F"/>
    <w:rsid w:val="00D7306C"/>
    <w:rsid w:val="00D7391D"/>
    <w:rsid w:val="00D75582"/>
    <w:rsid w:val="00D83268"/>
    <w:rsid w:val="00D839EC"/>
    <w:rsid w:val="00D8466B"/>
    <w:rsid w:val="00D84F21"/>
    <w:rsid w:val="00D8564B"/>
    <w:rsid w:val="00D86341"/>
    <w:rsid w:val="00D87FA4"/>
    <w:rsid w:val="00D87FBD"/>
    <w:rsid w:val="00D906D7"/>
    <w:rsid w:val="00D91942"/>
    <w:rsid w:val="00D92394"/>
    <w:rsid w:val="00D923C0"/>
    <w:rsid w:val="00D93B3A"/>
    <w:rsid w:val="00D94ABE"/>
    <w:rsid w:val="00D97BAF"/>
    <w:rsid w:val="00D97BEB"/>
    <w:rsid w:val="00DA16C0"/>
    <w:rsid w:val="00DA30A7"/>
    <w:rsid w:val="00DA311D"/>
    <w:rsid w:val="00DA62D9"/>
    <w:rsid w:val="00DA64CD"/>
    <w:rsid w:val="00DA68B7"/>
    <w:rsid w:val="00DA6E39"/>
    <w:rsid w:val="00DB1014"/>
    <w:rsid w:val="00DC1B91"/>
    <w:rsid w:val="00DC5192"/>
    <w:rsid w:val="00DC7A58"/>
    <w:rsid w:val="00DD15D9"/>
    <w:rsid w:val="00DD2541"/>
    <w:rsid w:val="00DD42A6"/>
    <w:rsid w:val="00DD484A"/>
    <w:rsid w:val="00DD4D4B"/>
    <w:rsid w:val="00DD7347"/>
    <w:rsid w:val="00DE0B5E"/>
    <w:rsid w:val="00DE328F"/>
    <w:rsid w:val="00DE3699"/>
    <w:rsid w:val="00DE3CC0"/>
    <w:rsid w:val="00DE6608"/>
    <w:rsid w:val="00DE6B62"/>
    <w:rsid w:val="00DE78AE"/>
    <w:rsid w:val="00DF0620"/>
    <w:rsid w:val="00DF1534"/>
    <w:rsid w:val="00DF3A8C"/>
    <w:rsid w:val="00DF75F0"/>
    <w:rsid w:val="00E0150D"/>
    <w:rsid w:val="00E02CCB"/>
    <w:rsid w:val="00E04F7A"/>
    <w:rsid w:val="00E051FD"/>
    <w:rsid w:val="00E076E9"/>
    <w:rsid w:val="00E10DEB"/>
    <w:rsid w:val="00E11123"/>
    <w:rsid w:val="00E14203"/>
    <w:rsid w:val="00E158F7"/>
    <w:rsid w:val="00E1714C"/>
    <w:rsid w:val="00E17BDE"/>
    <w:rsid w:val="00E2077C"/>
    <w:rsid w:val="00E210BB"/>
    <w:rsid w:val="00E22376"/>
    <w:rsid w:val="00E22986"/>
    <w:rsid w:val="00E25F9F"/>
    <w:rsid w:val="00E26845"/>
    <w:rsid w:val="00E27876"/>
    <w:rsid w:val="00E30812"/>
    <w:rsid w:val="00E30F35"/>
    <w:rsid w:val="00E319A9"/>
    <w:rsid w:val="00E3468A"/>
    <w:rsid w:val="00E35131"/>
    <w:rsid w:val="00E361EF"/>
    <w:rsid w:val="00E3696E"/>
    <w:rsid w:val="00E369C8"/>
    <w:rsid w:val="00E40A62"/>
    <w:rsid w:val="00E40C14"/>
    <w:rsid w:val="00E41EAC"/>
    <w:rsid w:val="00E41EE6"/>
    <w:rsid w:val="00E43574"/>
    <w:rsid w:val="00E444A0"/>
    <w:rsid w:val="00E4462F"/>
    <w:rsid w:val="00E44E61"/>
    <w:rsid w:val="00E47A37"/>
    <w:rsid w:val="00E50B98"/>
    <w:rsid w:val="00E5237A"/>
    <w:rsid w:val="00E54908"/>
    <w:rsid w:val="00E54F1B"/>
    <w:rsid w:val="00E550EE"/>
    <w:rsid w:val="00E55169"/>
    <w:rsid w:val="00E55E3C"/>
    <w:rsid w:val="00E60789"/>
    <w:rsid w:val="00E61267"/>
    <w:rsid w:val="00E65156"/>
    <w:rsid w:val="00E706F8"/>
    <w:rsid w:val="00E721DE"/>
    <w:rsid w:val="00E73993"/>
    <w:rsid w:val="00E756B6"/>
    <w:rsid w:val="00E75E17"/>
    <w:rsid w:val="00E8140A"/>
    <w:rsid w:val="00E81BBC"/>
    <w:rsid w:val="00E8313D"/>
    <w:rsid w:val="00E84150"/>
    <w:rsid w:val="00E84222"/>
    <w:rsid w:val="00E856C2"/>
    <w:rsid w:val="00E857D0"/>
    <w:rsid w:val="00E86631"/>
    <w:rsid w:val="00E86C44"/>
    <w:rsid w:val="00E86F54"/>
    <w:rsid w:val="00E9083D"/>
    <w:rsid w:val="00E90E77"/>
    <w:rsid w:val="00E9172C"/>
    <w:rsid w:val="00E94610"/>
    <w:rsid w:val="00E94AD3"/>
    <w:rsid w:val="00E96A01"/>
    <w:rsid w:val="00EA03D8"/>
    <w:rsid w:val="00EA04E2"/>
    <w:rsid w:val="00EA0973"/>
    <w:rsid w:val="00EA3752"/>
    <w:rsid w:val="00EA55B2"/>
    <w:rsid w:val="00EA6AC9"/>
    <w:rsid w:val="00EB3263"/>
    <w:rsid w:val="00EB3585"/>
    <w:rsid w:val="00EB5594"/>
    <w:rsid w:val="00EB5CFD"/>
    <w:rsid w:val="00EC05B6"/>
    <w:rsid w:val="00EC0F9F"/>
    <w:rsid w:val="00EC128E"/>
    <w:rsid w:val="00EC212E"/>
    <w:rsid w:val="00EC2F55"/>
    <w:rsid w:val="00EC4731"/>
    <w:rsid w:val="00EC55C9"/>
    <w:rsid w:val="00EC5695"/>
    <w:rsid w:val="00EC7277"/>
    <w:rsid w:val="00ED0325"/>
    <w:rsid w:val="00ED2B90"/>
    <w:rsid w:val="00ED54FD"/>
    <w:rsid w:val="00EE1349"/>
    <w:rsid w:val="00EE1A0A"/>
    <w:rsid w:val="00EE6FE2"/>
    <w:rsid w:val="00EE7683"/>
    <w:rsid w:val="00EF229D"/>
    <w:rsid w:val="00EF35A5"/>
    <w:rsid w:val="00EF5638"/>
    <w:rsid w:val="00EF6B31"/>
    <w:rsid w:val="00EF7931"/>
    <w:rsid w:val="00F00B6E"/>
    <w:rsid w:val="00F00D6A"/>
    <w:rsid w:val="00F0213E"/>
    <w:rsid w:val="00F0237F"/>
    <w:rsid w:val="00F02CAE"/>
    <w:rsid w:val="00F043CB"/>
    <w:rsid w:val="00F0629C"/>
    <w:rsid w:val="00F07B9C"/>
    <w:rsid w:val="00F07D97"/>
    <w:rsid w:val="00F11E8C"/>
    <w:rsid w:val="00F11F62"/>
    <w:rsid w:val="00F14DE5"/>
    <w:rsid w:val="00F1541E"/>
    <w:rsid w:val="00F15564"/>
    <w:rsid w:val="00F1589D"/>
    <w:rsid w:val="00F22877"/>
    <w:rsid w:val="00F2323C"/>
    <w:rsid w:val="00F26B10"/>
    <w:rsid w:val="00F30AD1"/>
    <w:rsid w:val="00F33100"/>
    <w:rsid w:val="00F35FC2"/>
    <w:rsid w:val="00F365FA"/>
    <w:rsid w:val="00F402D6"/>
    <w:rsid w:val="00F41A50"/>
    <w:rsid w:val="00F43510"/>
    <w:rsid w:val="00F444C9"/>
    <w:rsid w:val="00F45400"/>
    <w:rsid w:val="00F45D7A"/>
    <w:rsid w:val="00F56731"/>
    <w:rsid w:val="00F575FE"/>
    <w:rsid w:val="00F61431"/>
    <w:rsid w:val="00F61514"/>
    <w:rsid w:val="00F638A1"/>
    <w:rsid w:val="00F64075"/>
    <w:rsid w:val="00F644BC"/>
    <w:rsid w:val="00F65B74"/>
    <w:rsid w:val="00F6666A"/>
    <w:rsid w:val="00F676B5"/>
    <w:rsid w:val="00F67DD4"/>
    <w:rsid w:val="00F71460"/>
    <w:rsid w:val="00F716DB"/>
    <w:rsid w:val="00F754E5"/>
    <w:rsid w:val="00F76EDA"/>
    <w:rsid w:val="00F77708"/>
    <w:rsid w:val="00F8551B"/>
    <w:rsid w:val="00F85813"/>
    <w:rsid w:val="00F85F56"/>
    <w:rsid w:val="00F86E3F"/>
    <w:rsid w:val="00F91BF5"/>
    <w:rsid w:val="00F967C3"/>
    <w:rsid w:val="00F96E3C"/>
    <w:rsid w:val="00FA1F12"/>
    <w:rsid w:val="00FA1F75"/>
    <w:rsid w:val="00FA49C9"/>
    <w:rsid w:val="00FA5377"/>
    <w:rsid w:val="00FA6F5D"/>
    <w:rsid w:val="00FB1249"/>
    <w:rsid w:val="00FB19FD"/>
    <w:rsid w:val="00FB486F"/>
    <w:rsid w:val="00FB683B"/>
    <w:rsid w:val="00FB703E"/>
    <w:rsid w:val="00FC31E5"/>
    <w:rsid w:val="00FC5F63"/>
    <w:rsid w:val="00FC7295"/>
    <w:rsid w:val="00FD174E"/>
    <w:rsid w:val="00FD518B"/>
    <w:rsid w:val="00FD6C69"/>
    <w:rsid w:val="00FD7447"/>
    <w:rsid w:val="00FD79D0"/>
    <w:rsid w:val="00FE6522"/>
    <w:rsid w:val="00FE67FB"/>
    <w:rsid w:val="00FE6CC4"/>
    <w:rsid w:val="00FE739C"/>
    <w:rsid w:val="00FE7BD0"/>
    <w:rsid w:val="00FF0109"/>
    <w:rsid w:val="00FF48D2"/>
    <w:rsid w:val="00FF4CB9"/>
    <w:rsid w:val="00FF57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6BC"/>
    <w:pPr>
      <w:spacing w:after="200" w:line="276" w:lineRule="auto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A416BC"/>
    <w:pPr>
      <w:outlineLvl w:val="0"/>
    </w:pPr>
    <w:rPr>
      <w:b/>
    </w:rPr>
  </w:style>
  <w:style w:type="paragraph" w:styleId="Heading2">
    <w:name w:val="heading 2"/>
    <w:aliases w:val="Sub-section"/>
    <w:basedOn w:val="Normal"/>
    <w:next w:val="Normal"/>
    <w:link w:val="Heading2Char"/>
    <w:uiPriority w:val="9"/>
    <w:unhideWhenUsed/>
    <w:qFormat/>
    <w:rsid w:val="00635222"/>
    <w:pPr>
      <w:ind w:left="720"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A416BC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aliases w:val="Sub-section Char"/>
    <w:basedOn w:val="DefaultParagraphFont"/>
    <w:link w:val="Heading2"/>
    <w:uiPriority w:val="9"/>
    <w:rsid w:val="00635222"/>
    <w:rPr>
      <w:rFonts w:ascii="Times New Roman" w:hAnsi="Times New Roman" w:cs="Times New Roman"/>
      <w:b/>
      <w:i/>
      <w:sz w:val="24"/>
      <w:szCs w:val="24"/>
    </w:rPr>
  </w:style>
  <w:style w:type="paragraph" w:styleId="Title">
    <w:name w:val="Title"/>
    <w:basedOn w:val="Heading2"/>
    <w:next w:val="Normal"/>
    <w:link w:val="TitleChar"/>
    <w:uiPriority w:val="10"/>
    <w:qFormat/>
    <w:rsid w:val="00A416BC"/>
    <w:pPr>
      <w:ind w:left="0"/>
    </w:pPr>
    <w:rPr>
      <w:i w:val="0"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A416BC"/>
    <w:rPr>
      <w:rFonts w:ascii="Times New Roman" w:hAnsi="Times New Roman" w:cs="Times New Roman"/>
      <w:b/>
      <w:sz w:val="32"/>
      <w:szCs w:val="24"/>
    </w:rPr>
  </w:style>
  <w:style w:type="paragraph" w:customStyle="1" w:styleId="Indentedquote">
    <w:name w:val="Indented quote"/>
    <w:basedOn w:val="Heading2"/>
    <w:link w:val="IndentedquoteChar"/>
    <w:qFormat/>
    <w:rsid w:val="00635222"/>
    <w:rPr>
      <w:b w:val="0"/>
    </w:rPr>
  </w:style>
  <w:style w:type="paragraph" w:styleId="ListParagraph">
    <w:name w:val="List Paragraph"/>
    <w:basedOn w:val="Normal"/>
    <w:uiPriority w:val="34"/>
    <w:rsid w:val="00F716DB"/>
    <w:pPr>
      <w:ind w:left="720"/>
      <w:contextualSpacing/>
    </w:pPr>
  </w:style>
  <w:style w:type="character" w:customStyle="1" w:styleId="IndentedquoteChar">
    <w:name w:val="Indented quote Char"/>
    <w:basedOn w:val="Heading2Char"/>
    <w:link w:val="Indentedquote"/>
    <w:rsid w:val="00635222"/>
  </w:style>
  <w:style w:type="paragraph" w:customStyle="1" w:styleId="Body">
    <w:name w:val="Body"/>
    <w:rsid w:val="007C263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Tabletitle">
    <w:name w:val="Table title"/>
    <w:next w:val="Body"/>
    <w:rsid w:val="007C263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 Bold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F31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1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1E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1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1E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8627C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28627C"/>
    <w:rPr>
      <w:color w:val="0000FF"/>
      <w:u w:val="single"/>
    </w:rPr>
  </w:style>
  <w:style w:type="paragraph" w:styleId="Revision">
    <w:name w:val="Revision"/>
    <w:hidden/>
    <w:uiPriority w:val="99"/>
    <w:semiHidden/>
    <w:rsid w:val="00BD2427"/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41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tterson</dc:creator>
  <cp:lastModifiedBy>cpatterson</cp:lastModifiedBy>
  <cp:revision>4</cp:revision>
  <cp:lastPrinted>2014-12-19T09:56:00Z</cp:lastPrinted>
  <dcterms:created xsi:type="dcterms:W3CDTF">2014-12-22T11:18:00Z</dcterms:created>
  <dcterms:modified xsi:type="dcterms:W3CDTF">2015-01-26T15:27:00Z</dcterms:modified>
</cp:coreProperties>
</file>